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00EB8" w14:textId="2025AD73" w:rsidR="00782685" w:rsidRDefault="008D1831">
      <w:r>
        <w:rPr>
          <w:noProof/>
        </w:rPr>
        <w:drawing>
          <wp:inline distT="0" distB="0" distL="0" distR="0" wp14:anchorId="0C93A01E" wp14:editId="52E46C90">
            <wp:extent cx="9144000" cy="4535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BE626" w14:textId="2A8EEDC6" w:rsidR="008D1831" w:rsidRDefault="008D1831"/>
    <w:p w14:paraId="48449EFE" w14:textId="08C9CDFF" w:rsidR="008D1831" w:rsidRDefault="00270312">
      <w:r>
        <w:t>Clinical score calculated as</w:t>
      </w:r>
      <w:r w:rsidR="008D1831" w:rsidRPr="008D1831">
        <w:t xml:space="preserve">  (</w:t>
      </w:r>
      <w:r>
        <w:t xml:space="preserve">rectal </w:t>
      </w:r>
      <w:r w:rsidR="008D1831" w:rsidRPr="008D1831">
        <w:t>temp</w:t>
      </w:r>
      <w:r>
        <w:t xml:space="preserve">erature in degrees </w:t>
      </w:r>
      <w:r w:rsidR="008D1831" w:rsidRPr="008D1831">
        <w:t xml:space="preserve">-39.5)*100 + </w:t>
      </w:r>
      <w:r>
        <w:t>respiratory rate</w:t>
      </w:r>
      <w:r w:rsidR="008D1831" w:rsidRPr="008D1831">
        <w:t xml:space="preserve"> +( cough*10) +  (</w:t>
      </w:r>
      <w:proofErr w:type="spellStart"/>
      <w:r w:rsidR="008D1831" w:rsidRPr="008D1831">
        <w:t>cough_induced</w:t>
      </w:r>
      <w:proofErr w:type="spellEnd"/>
      <w:r w:rsidR="008D1831" w:rsidRPr="008D1831">
        <w:t xml:space="preserve"> *10) + (</w:t>
      </w:r>
      <w:proofErr w:type="spellStart"/>
      <w:r>
        <w:t>nasal_discharge</w:t>
      </w:r>
      <w:r w:rsidR="008D1831" w:rsidRPr="008D1831">
        <w:t>_</w:t>
      </w:r>
      <w:r>
        <w:t>quantity</w:t>
      </w:r>
      <w:r w:rsidR="008D1831" w:rsidRPr="008D1831">
        <w:t>_right</w:t>
      </w:r>
      <w:proofErr w:type="spellEnd"/>
      <w:r w:rsidR="008D1831" w:rsidRPr="008D1831">
        <w:t xml:space="preserve"> *10) + (</w:t>
      </w:r>
      <w:proofErr w:type="spellStart"/>
      <w:r>
        <w:t>nasal_discharge</w:t>
      </w:r>
      <w:r w:rsidR="008D1831" w:rsidRPr="008D1831">
        <w:t>_</w:t>
      </w:r>
      <w:r>
        <w:t>quantity</w:t>
      </w:r>
      <w:r w:rsidR="008D1831" w:rsidRPr="008D1831">
        <w:t>_left</w:t>
      </w:r>
      <w:proofErr w:type="spellEnd"/>
      <w:r w:rsidR="008D1831" w:rsidRPr="008D1831">
        <w:t xml:space="preserve"> *10) + (</w:t>
      </w:r>
      <w:proofErr w:type="spellStart"/>
      <w:r>
        <w:t>ocular_discharge</w:t>
      </w:r>
      <w:r w:rsidR="008D1831" w:rsidRPr="008D1831">
        <w:t>_</w:t>
      </w:r>
      <w:r>
        <w:t>quantity</w:t>
      </w:r>
      <w:r w:rsidR="008D1831" w:rsidRPr="008D1831">
        <w:t>_right</w:t>
      </w:r>
      <w:proofErr w:type="spellEnd"/>
      <w:r w:rsidR="008D1831" w:rsidRPr="008D1831">
        <w:t xml:space="preserve"> *10) + (</w:t>
      </w:r>
      <w:proofErr w:type="spellStart"/>
      <w:r>
        <w:t>ocular_discharge</w:t>
      </w:r>
      <w:r w:rsidR="008D1831" w:rsidRPr="008D1831">
        <w:t>_</w:t>
      </w:r>
      <w:r>
        <w:t>quantity</w:t>
      </w:r>
      <w:r w:rsidR="008D1831" w:rsidRPr="008D1831">
        <w:t>_left</w:t>
      </w:r>
      <w:proofErr w:type="spellEnd"/>
      <w:r w:rsidR="008D1831" w:rsidRPr="008D1831">
        <w:t xml:space="preserve"> *10) +(conjunctivitis *10) +(adenitis*10) +(adventitial *100) + (dyspnea *100) + (</w:t>
      </w:r>
      <w:proofErr w:type="spellStart"/>
      <w:r w:rsidR="008D1831" w:rsidRPr="008D1831">
        <w:t>m</w:t>
      </w:r>
      <w:bookmarkStart w:id="0" w:name="_GoBack"/>
      <w:bookmarkEnd w:id="0"/>
      <w:r w:rsidR="008D1831" w:rsidRPr="008D1831">
        <w:t>outh_breathing</w:t>
      </w:r>
      <w:proofErr w:type="spellEnd"/>
      <w:r w:rsidR="008D1831" w:rsidRPr="008D1831">
        <w:t xml:space="preserve"> *100) +(</w:t>
      </w:r>
      <w:proofErr w:type="spellStart"/>
      <w:r w:rsidR="008D1831" w:rsidRPr="008D1831">
        <w:t>demeanour</w:t>
      </w:r>
      <w:proofErr w:type="spellEnd"/>
      <w:r w:rsidR="008D1831" w:rsidRPr="008D1831">
        <w:t xml:space="preserve"> *100) + (anorexia*100)</w:t>
      </w:r>
    </w:p>
    <w:p w14:paraId="348984DB" w14:textId="77777777" w:rsidR="00270312" w:rsidRDefault="00270312"/>
    <w:p w14:paraId="2BC19A0B" w14:textId="3BFA86DC" w:rsidR="00270312" w:rsidRDefault="00270312">
      <w:r>
        <w:t xml:space="preserve">Categorical variables coded as 0/1 if Yes No or present absent or by the number if ordinal as shown on the case report form </w:t>
      </w:r>
    </w:p>
    <w:p w14:paraId="15147F2A" w14:textId="77777777" w:rsidR="00270312" w:rsidRDefault="00270312"/>
    <w:sectPr w:rsidR="00270312" w:rsidSect="008D18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31"/>
    <w:rsid w:val="00270312"/>
    <w:rsid w:val="00360709"/>
    <w:rsid w:val="006F5F25"/>
    <w:rsid w:val="00782685"/>
    <w:rsid w:val="008D1831"/>
    <w:rsid w:val="00962742"/>
    <w:rsid w:val="00A0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889B"/>
  <w15:chartTrackingRefBased/>
  <w15:docId w15:val="{36A14A36-A4F8-4A96-AA5D-0237309C6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Paul M.D.</dc:creator>
  <cp:keywords/>
  <dc:description/>
  <cp:lastModifiedBy>Walsh, Paul M.D.</cp:lastModifiedBy>
  <cp:revision>2</cp:revision>
  <dcterms:created xsi:type="dcterms:W3CDTF">2019-12-11T10:39:00Z</dcterms:created>
  <dcterms:modified xsi:type="dcterms:W3CDTF">2019-12-11T10:39:00Z</dcterms:modified>
</cp:coreProperties>
</file>